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97388" w14:textId="1452D82C" w:rsidR="00472891" w:rsidRDefault="00472891" w:rsidP="00262E16">
      <w:pPr>
        <w:widowControl w:val="0"/>
        <w:suppressAutoHyphens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5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S</w:t>
      </w:r>
      <w:r w:rsidR="00564CA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3</w:t>
      </w:r>
      <w:bookmarkStart w:id="0" w:name="_GoBack"/>
      <w:bookmarkEnd w:id="0"/>
      <w:r w:rsidRPr="00635E0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Pr="00635E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cterial representative sequences </w:t>
      </w:r>
      <w:r w:rsidR="003C51F8" w:rsidRPr="00635E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(operational taxonomic units) </w:t>
      </w:r>
      <w:r w:rsidRPr="00635E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und in </w:t>
      </w:r>
      <w:r w:rsidRPr="00635E0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A. </w:t>
      </w:r>
      <w:proofErr w:type="spellStart"/>
      <w:r w:rsidRPr="00635E0F">
        <w:rPr>
          <w:rFonts w:ascii="Times New Roman" w:hAnsi="Times New Roman" w:cs="Times New Roman"/>
          <w:b/>
          <w:i/>
          <w:sz w:val="24"/>
          <w:szCs w:val="24"/>
          <w:lang w:val="en-US"/>
        </w:rPr>
        <w:t>corni</w:t>
      </w:r>
      <w:proofErr w:type="spellEnd"/>
      <w:r w:rsidRPr="00635E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CA284C6" w14:textId="77777777" w:rsidR="00DE6771" w:rsidRDefault="00DE6771" w:rsidP="00262E16">
      <w:pPr>
        <w:widowControl w:val="0"/>
        <w:suppressAutoHyphens/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620B653E" w14:textId="77777777" w:rsidR="00DE6771" w:rsidRDefault="00DE6771" w:rsidP="00262E16">
      <w:pPr>
        <w:widowControl w:val="0"/>
        <w:suppressAutoHyphens/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Style w:val="Grilledutableau"/>
        <w:tblW w:w="1077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1"/>
        <w:gridCol w:w="1135"/>
        <w:gridCol w:w="708"/>
        <w:gridCol w:w="8080"/>
      </w:tblGrid>
      <w:tr w:rsidR="00DE6771" w:rsidRPr="00564CAC" w14:paraId="0FF10756" w14:textId="77777777" w:rsidTr="00B751FB">
        <w:tc>
          <w:tcPr>
            <w:tcW w:w="851" w:type="dxa"/>
          </w:tcPr>
          <w:p w14:paraId="50636616" w14:textId="77777777" w:rsidR="00DE6771" w:rsidRPr="00456EFB" w:rsidRDefault="00DE6771" w:rsidP="00BE6668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OTU Id</w:t>
            </w:r>
          </w:p>
        </w:tc>
        <w:tc>
          <w:tcPr>
            <w:tcW w:w="1135" w:type="dxa"/>
          </w:tcPr>
          <w:p w14:paraId="105039E7" w14:textId="77777777" w:rsidR="00DE6771" w:rsidRPr="00564CAC" w:rsidRDefault="00DE6771" w:rsidP="00BE6668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564C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Read counts</w:t>
            </w:r>
          </w:p>
        </w:tc>
        <w:tc>
          <w:tcPr>
            <w:tcW w:w="708" w:type="dxa"/>
          </w:tcPr>
          <w:p w14:paraId="70CA1993" w14:textId="77777777" w:rsidR="00DE6771" w:rsidRPr="00456EFB" w:rsidRDefault="00DE6771" w:rsidP="00BE6668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PC reads</w:t>
            </w:r>
          </w:p>
        </w:tc>
        <w:tc>
          <w:tcPr>
            <w:tcW w:w="8080" w:type="dxa"/>
          </w:tcPr>
          <w:p w14:paraId="14440142" w14:textId="77777777" w:rsidR="00DE6771" w:rsidRPr="00564CAC" w:rsidRDefault="00DE6771" w:rsidP="00BE6668">
            <w:pPr>
              <w:widowControl w:val="0"/>
              <w:suppressAutoHyphens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</w:pPr>
            <w:r w:rsidRPr="00564CA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fr-FR"/>
              </w:rPr>
              <w:t>OTUs</w:t>
            </w:r>
          </w:p>
        </w:tc>
      </w:tr>
      <w:tr w:rsidR="00DE6771" w:rsidRPr="00564CAC" w14:paraId="727550D1" w14:textId="77777777" w:rsidTr="00B751FB">
        <w:tc>
          <w:tcPr>
            <w:tcW w:w="851" w:type="dxa"/>
          </w:tcPr>
          <w:p w14:paraId="2CB33739" w14:textId="5FBA644F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</w:t>
            </w:r>
          </w:p>
        </w:tc>
        <w:tc>
          <w:tcPr>
            <w:tcW w:w="1135" w:type="dxa"/>
          </w:tcPr>
          <w:p w14:paraId="725A5C65" w14:textId="7268A5FA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16,170</w:t>
            </w:r>
          </w:p>
        </w:tc>
        <w:tc>
          <w:tcPr>
            <w:tcW w:w="708" w:type="dxa"/>
          </w:tcPr>
          <w:p w14:paraId="0F9794F7" w14:textId="11F5E104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77</w:t>
            </w:r>
          </w:p>
        </w:tc>
        <w:tc>
          <w:tcPr>
            <w:tcW w:w="8080" w:type="dxa"/>
          </w:tcPr>
          <w:p w14:paraId="71E06ECC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&gt;OTU1_</w:t>
            </w:r>
            <w:r w:rsidRPr="00932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Buchnera </w:t>
            </w:r>
            <w:proofErr w:type="spellStart"/>
            <w:r w:rsidRPr="00932F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aphidicola</w:t>
            </w:r>
            <w:proofErr w:type="spellEnd"/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  </w:t>
            </w:r>
          </w:p>
          <w:p w14:paraId="4A077DAC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CTACGGGTG GCAGCAGTGG GGAATATTGC ACAATGGGCG AAAGCCTGAT GCAGCTATGC</w:t>
            </w:r>
          </w:p>
          <w:p w14:paraId="1C6D092D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GCGTGTATG AAGAAGGCCT TAGGGTTGTA AAGTACTTTC AGCAGGGAGG AAAGAAATAT</w:t>
            </w:r>
          </w:p>
          <w:p w14:paraId="1E05C716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TTTAATACA TATATTTTGT GACGTTACCT GCAGAAGAAG CACCGGCTAA CTCCGTGCCA</w:t>
            </w:r>
          </w:p>
          <w:p w14:paraId="5EB35242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CAGCCGCGG TAATACGGAG GGTGCAAGCG TTAATCAGAA TTACTGGGCG TAAAGAGCAC</w:t>
            </w:r>
          </w:p>
          <w:p w14:paraId="2067A1D1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TAGGTGGTT TTTTAAGTCA GATGTGAAAT CCCTAGGCTT AACCTAGGAA CTGCATTTGA</w:t>
            </w:r>
          </w:p>
          <w:p w14:paraId="42B7A1B9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AACTAATAGA CTAGAGTATC GTAGAGGGAG GTAGAATTCT AGGTGTAGCG GTGAAATGCG</w:t>
            </w:r>
          </w:p>
          <w:p w14:paraId="19C40509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TAGATATCTA GAGGAATACC TGTGGCGAAA GCGACCTCCT AAACGAATAC TGACACTGAG</w:t>
            </w:r>
          </w:p>
          <w:p w14:paraId="453A8E63" w14:textId="35DDB226" w:rsidR="00DE6771" w:rsidRPr="00456E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GTGCGAAAGC GTGGGGAGCA AACAGGATTA GATACCCCTG TAGTC  </w:t>
            </w:r>
          </w:p>
        </w:tc>
      </w:tr>
      <w:tr w:rsidR="00DE6771" w:rsidRPr="00564CAC" w14:paraId="4939982A" w14:textId="77777777" w:rsidTr="00B751FB">
        <w:tc>
          <w:tcPr>
            <w:tcW w:w="851" w:type="dxa"/>
          </w:tcPr>
          <w:p w14:paraId="19AA4E80" w14:textId="64740CDB" w:rsidR="00DE6771" w:rsidRPr="00456EFB" w:rsidRDefault="00DE6771" w:rsidP="00B751FB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U </w:t>
            </w:r>
            <w:r w:rsid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5" w:type="dxa"/>
          </w:tcPr>
          <w:p w14:paraId="35923F9F" w14:textId="6D388006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3,864</w:t>
            </w:r>
          </w:p>
        </w:tc>
        <w:tc>
          <w:tcPr>
            <w:tcW w:w="708" w:type="dxa"/>
          </w:tcPr>
          <w:p w14:paraId="469F764D" w14:textId="5BFFFE92" w:rsidR="00DE6771" w:rsidRPr="00456EFB" w:rsidRDefault="00B751FB" w:rsidP="00B751FB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  <w:r w:rsidR="00DE6771"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080" w:type="dxa"/>
          </w:tcPr>
          <w:p w14:paraId="1441D6A9" w14:textId="77777777" w:rsidR="00DE6771" w:rsidRPr="00DE6771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&gt;OTU2_</w:t>
            </w:r>
            <w:r w:rsidRPr="00DE67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Buchnera </w:t>
            </w:r>
            <w:proofErr w:type="spellStart"/>
            <w:r w:rsidRPr="00DE67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aphidicola</w:t>
            </w:r>
            <w:proofErr w:type="spellEnd"/>
          </w:p>
          <w:p w14:paraId="3CD4CF36" w14:textId="77777777" w:rsidR="00DE6771" w:rsidRPr="00DE6771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 GCAGCAGTGG GGAATATTGC ACAATGGGCG AAAGCCTGAT GCAGCTATGC</w:t>
            </w:r>
          </w:p>
          <w:p w14:paraId="4B1E1ED6" w14:textId="77777777" w:rsidR="00DE6771" w:rsidRPr="00DE6771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GTGTATG AAGAAGGCCT TAGGGTTGTA AAGTACTTTC AGCGGGGAGG AAAGAGAAAA</w:t>
            </w:r>
          </w:p>
          <w:p w14:paraId="5D91D7E0" w14:textId="77777777" w:rsidR="00DE6771" w:rsidRPr="00DE6771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TTTAATAA ATATTATCTT ATGACGTTAC CCGAATAAGA AGCACCGGCT AACTCCGTGC</w:t>
            </w:r>
          </w:p>
          <w:p w14:paraId="3F1387F0" w14:textId="77777777" w:rsidR="00DE6771" w:rsidRPr="00DE6771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AGCCGC GGTAATACGG AGGGTGCTAG CGTTAATCAG AATTACTGGG CGTAAAGAGC</w:t>
            </w:r>
          </w:p>
          <w:p w14:paraId="6B52DAAD" w14:textId="77777777" w:rsidR="00DE6771" w:rsidRPr="00DE6771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TAGGCGG TTTTTTAAGT CAGATGTGAA ATCCCTGGGC TTAACCTAGG AACTGCATTT</w:t>
            </w:r>
          </w:p>
          <w:p w14:paraId="649C0C8A" w14:textId="77777777" w:rsidR="00DE6771" w:rsidRPr="00DE6771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AACTGGAA GGCTAGAGTA TCGTAGAGGG AGGTAGAATT CTAGGTGTAG CGGTGAAATG</w:t>
            </w:r>
          </w:p>
          <w:p w14:paraId="519A0756" w14:textId="77777777" w:rsidR="00DE6771" w:rsidRPr="00DE6771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6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AGATATC TAGAGGAATA CCTGTGGCGA AAGCGGCCTC CTAAACGAAT ACTGACGCTG</w:t>
            </w:r>
          </w:p>
          <w:p w14:paraId="6E8A4302" w14:textId="4A919CC5" w:rsidR="00DE6771" w:rsidRPr="00456E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TGCGAAA GCGTGGGGAG CAAACAGGAT TAGATACCCC TGTAGTC</w:t>
            </w:r>
          </w:p>
        </w:tc>
      </w:tr>
      <w:tr w:rsidR="00DE6771" w:rsidRPr="00564CAC" w14:paraId="7C6A26C4" w14:textId="77777777" w:rsidTr="00B751FB">
        <w:tc>
          <w:tcPr>
            <w:tcW w:w="851" w:type="dxa"/>
          </w:tcPr>
          <w:p w14:paraId="418F6796" w14:textId="5F10C3AE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5" w:type="dxa"/>
          </w:tcPr>
          <w:p w14:paraId="3585C7A6" w14:textId="50FBF6D1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7,839</w:t>
            </w:r>
          </w:p>
        </w:tc>
        <w:tc>
          <w:tcPr>
            <w:tcW w:w="708" w:type="dxa"/>
          </w:tcPr>
          <w:p w14:paraId="68490332" w14:textId="4254B3EF" w:rsidR="00DE6771" w:rsidRPr="00456EFB" w:rsidRDefault="00B751FB" w:rsidP="00B751FB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  <w:r w:rsidR="00DE6771"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080" w:type="dxa"/>
          </w:tcPr>
          <w:p w14:paraId="2A1B4DBE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OTU3_</w:t>
            </w:r>
            <w:r w:rsidRPr="00B751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Buchnera </w:t>
            </w:r>
            <w:proofErr w:type="spellStart"/>
            <w:r w:rsidRPr="00B751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aphidicola</w:t>
            </w:r>
            <w:proofErr w:type="spellEnd"/>
          </w:p>
          <w:p w14:paraId="7482312F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 GCAGCAGTGG GGAATCTTGC ACAATGAGCG AAAGCTTGAT GCAGCTATGC</w:t>
            </w:r>
          </w:p>
          <w:p w14:paraId="41A5DCFF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GTGTATG AAGAAGGCCT TAGGGTTGTA AAGTACTTTC AGTAGAGAAG AAGAAATAAA</w:t>
            </w:r>
          </w:p>
          <w:p w14:paraId="131C0578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ATAATACA TTTTATTTTT GACGTTATTT ACAAAAGAAG CACCGGCTAA CTCCGTGCCA</w:t>
            </w:r>
          </w:p>
          <w:p w14:paraId="350A9679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GCCGCGG TAATACGGAG GGTGCTAGCG TTAATCAGAA TTACTGGGCG TAAAGAGCAC</w:t>
            </w:r>
          </w:p>
          <w:p w14:paraId="723B7D8A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AGGTGGTT TTTTAAGTCA GATGTGAAAT CCCTAGGCTT AACCTAGGAA CTGCATTTGA</w:t>
            </w:r>
          </w:p>
          <w:p w14:paraId="6F4C1250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CTAAAAAA CTAGAGTTTC ATAGAGGGAG GTAGAATTCT AGGTGTAGCG GTGAAATGCG</w:t>
            </w:r>
          </w:p>
          <w:p w14:paraId="54677894" w14:textId="77777777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GATATCTG GAGGAATACC TGTGGCGAAA GCGGCCTCCT AAATGATAAC TGACACTGAG</w:t>
            </w:r>
          </w:p>
          <w:p w14:paraId="540C717A" w14:textId="5BD0C290" w:rsidR="00DE6771" w:rsidRPr="00B751FB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GCGAAAGC ATGGGGAGCA AACAGGATTA GATACCCCAG TAGTC</w:t>
            </w:r>
          </w:p>
        </w:tc>
      </w:tr>
      <w:tr w:rsidR="00DE6771" w:rsidRPr="00564CAC" w14:paraId="570514D8" w14:textId="77777777" w:rsidTr="00B751FB">
        <w:tc>
          <w:tcPr>
            <w:tcW w:w="851" w:type="dxa"/>
          </w:tcPr>
          <w:p w14:paraId="0F5E180E" w14:textId="419D8B97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5" w:type="dxa"/>
          </w:tcPr>
          <w:p w14:paraId="27CD8576" w14:textId="2D23C9A8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,134</w:t>
            </w:r>
          </w:p>
        </w:tc>
        <w:tc>
          <w:tcPr>
            <w:tcW w:w="708" w:type="dxa"/>
          </w:tcPr>
          <w:p w14:paraId="1285D86F" w14:textId="45B8F845" w:rsidR="00DE6771" w:rsidRPr="00456EFB" w:rsidRDefault="00B751FB" w:rsidP="00B751FB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="00DE6771"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8080" w:type="dxa"/>
          </w:tcPr>
          <w:p w14:paraId="603B8025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OTU4_ </w:t>
            </w:r>
            <w:proofErr w:type="spellStart"/>
            <w:r w:rsidRPr="00B751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Serratia</w:t>
            </w:r>
            <w:proofErr w:type="spellEnd"/>
            <w:r w:rsidRPr="00B751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B751F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symbiotica</w:t>
            </w:r>
            <w:proofErr w:type="spellEnd"/>
          </w:p>
          <w:p w14:paraId="65B001C0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TG GCAGCAGTGG GGAATATTGC ACAATGGGCG CAAGCCTGAT GCAGCCATGC</w:t>
            </w:r>
          </w:p>
          <w:p w14:paraId="2C401BB0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GTGTGTG AAGAAGGCCT TCGGGTTATA AAGCACTTTC AGCGAGGAGG AAGGGTAATG</w:t>
            </w:r>
          </w:p>
          <w:p w14:paraId="3272E8DC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GTTAATAAG ACATTGCATT GACGTTACTC GCAGAAGAAG CACCGGCTAA CTCCGTGCCA</w:t>
            </w:r>
          </w:p>
          <w:p w14:paraId="7D5C030E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GCCGCGG TAATACGGAG GGTGCAAGCG TTAATCGGAA TTACTGGGCG TAAAGCGCAC</w:t>
            </w:r>
          </w:p>
          <w:p w14:paraId="4DEE26B2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GGCGGTT TGTTAAGTCA GATGTGAAAT CCCCGCGCTC AACGTGGGAA CGGCATTTGA</w:t>
            </w:r>
          </w:p>
          <w:p w14:paraId="444F692F" w14:textId="77777777" w:rsidR="00DE6771" w:rsidRPr="00B751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TGGCAAG CTAGAGTCTT GTAGAGGGGG GTAGAATTCC AGGTGTAGCG GTGAAATGCG</w:t>
            </w:r>
          </w:p>
          <w:p w14:paraId="33CCE8A0" w14:textId="358306D8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GAGATCTG GAGGAATACC GGTGGCGAAG GCGGCCCCCT GGACAAAGAC TGACGCTCAGGTGCGAAAGC GTGGGGAGCA AACAGGATTA GATACCCCTG TAGTC</w:t>
            </w:r>
          </w:p>
        </w:tc>
      </w:tr>
      <w:tr w:rsidR="00DE6771" w:rsidRPr="00456EFB" w14:paraId="651C3C7D" w14:textId="77777777" w:rsidTr="00B751FB">
        <w:tc>
          <w:tcPr>
            <w:tcW w:w="851" w:type="dxa"/>
          </w:tcPr>
          <w:p w14:paraId="78FD90AF" w14:textId="46803BEE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5" w:type="dxa"/>
          </w:tcPr>
          <w:p w14:paraId="32A49132" w14:textId="4E8338D1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,446</w:t>
            </w:r>
          </w:p>
        </w:tc>
        <w:tc>
          <w:tcPr>
            <w:tcW w:w="708" w:type="dxa"/>
          </w:tcPr>
          <w:p w14:paraId="6E62FC4F" w14:textId="0EB74D41" w:rsidR="00DE6771" w:rsidRPr="00456EFB" w:rsidRDefault="00DE6771" w:rsidP="00B751FB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080" w:type="dxa"/>
          </w:tcPr>
          <w:p w14:paraId="45521CCE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OTU5_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Serratia</w:t>
            </w:r>
            <w:proofErr w:type="spellEnd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symbiotica</w:t>
            </w:r>
            <w:proofErr w:type="spellEnd"/>
          </w:p>
          <w:p w14:paraId="7A27E3B3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CCTACGGGGG GCAGCAGTGG GGGATATTGC ACAATGGGGG AAACCCTGAT GCAGCCATGC</w:t>
            </w:r>
          </w:p>
          <w:p w14:paraId="67573433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CGCGTGTATG AAGAAGGCTT TCGGGTTGTA AAGTACTTTC GGTAATGAGG AAGGTGTATT</w:t>
            </w:r>
          </w:p>
          <w:p w14:paraId="177A7134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ATCTAACAGG TAATGCAATT GACGTTAGTT ACAGAAGAAG CACCGGCTAA CTCCGTGCCA</w:t>
            </w:r>
          </w:p>
          <w:p w14:paraId="4F55A837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GCAGCCGCGG TAATACGGAG GGTGCGAGCG TTAATCGGAA TAACTGGGTG TAAAGGGCAT</w:t>
            </w:r>
          </w:p>
          <w:p w14:paraId="24231508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GCAGGCGGGT CATTAAGTTA GGTGTGAAAT CCCCGGGCTC AACCTGGGAA CTGCACTTAA</w:t>
            </w:r>
          </w:p>
          <w:p w14:paraId="70EA9F95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AACTGGTGGT CTGGAGTATT GTAGAGGAAG GTAGAATTCC ACGTGTAGCG GTGAAATGCG</w:t>
            </w:r>
          </w:p>
          <w:p w14:paraId="73F90280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fr-BE"/>
              </w:rPr>
              <w:t>TAGAGATGTG GAGGAATACC GGTGGCGAAG GCGGCCTTCT GGACAAATAC TGACGCTGAG</w:t>
            </w:r>
          </w:p>
          <w:p w14:paraId="32E1CD94" w14:textId="77777777" w:rsidR="00DE6771" w:rsidRPr="00932F85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BE"/>
              </w:rPr>
            </w:pPr>
            <w:r w:rsidRPr="00932F8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fr-BE"/>
              </w:rPr>
              <w:t>ATGCGAAAGC GTGGGGAGCA AACAGGATTA GATACCCCTG TAGTC</w:t>
            </w:r>
          </w:p>
          <w:p w14:paraId="66765809" w14:textId="3E2722FE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6771" w:rsidRPr="00564CAC" w14:paraId="2DCD1039" w14:textId="77777777" w:rsidTr="00B751FB">
        <w:tc>
          <w:tcPr>
            <w:tcW w:w="851" w:type="dxa"/>
          </w:tcPr>
          <w:p w14:paraId="074984D8" w14:textId="37EFE0C7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5" w:type="dxa"/>
          </w:tcPr>
          <w:p w14:paraId="2A7A087E" w14:textId="1C460015" w:rsidR="00DE6771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4</w:t>
            </w:r>
          </w:p>
        </w:tc>
        <w:tc>
          <w:tcPr>
            <w:tcW w:w="708" w:type="dxa"/>
          </w:tcPr>
          <w:p w14:paraId="26A4A231" w14:textId="2B43AF61" w:rsidR="00DE6771" w:rsidRPr="00456EFB" w:rsidRDefault="00DE6771" w:rsidP="00B751FB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="00B7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080" w:type="dxa"/>
          </w:tcPr>
          <w:p w14:paraId="33444F87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OTU6_</w:t>
            </w:r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Wolbachia</w:t>
            </w:r>
            <w:proofErr w:type="spellEnd"/>
          </w:p>
          <w:p w14:paraId="5EABC555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ACGGGGG GCAGCAGTGG GGAATATTGC ACAATGGGCG AAAGCCTGAT GCAGCTATGC</w:t>
            </w:r>
          </w:p>
          <w:p w14:paraId="7EBE3F2B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CGTGTATG AAGAAGGCCT TAGGGTTGTA AAGTACTTTC AGCGGGGAGG AAAGAGAAAA</w:t>
            </w:r>
          </w:p>
          <w:p w14:paraId="638A4709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TTTAATAA ATATTATCTT ATGACGTTAC CCGAATAAGA AGCACCGGCT AACTCCGTGC</w:t>
            </w:r>
          </w:p>
          <w:p w14:paraId="4AD40C32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AGCCGC GGTAATACGG AGAGGGCTAG CGTTATTCGG AATTATTGGG CGTAAAGAGC</w:t>
            </w:r>
          </w:p>
          <w:p w14:paraId="43E4B188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TAGGCTG ATTAGTAAGT TAAAAGTGAA ATCCCAAAGC TTAACTTTGG AATTGCTTTT</w:t>
            </w:r>
          </w:p>
          <w:p w14:paraId="377B804E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AACTGCTA ATCTAGAGAT TGAAAGAGGA TAGAGGAATT CCTAGTGTAG AGGTGAAATT</w:t>
            </w:r>
          </w:p>
          <w:p w14:paraId="17F5F845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AAATATT AGGAGGAACA CCAGTGGCGA AGGCGTCTAT CTGGTTCAAA TCTGACGCTG</w:t>
            </w:r>
          </w:p>
          <w:p w14:paraId="14EEF22B" w14:textId="524230ED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CGCGAAG GCGTGGGGAG CAAACAGGAT TAGATACCCC TGTAGTC</w:t>
            </w:r>
          </w:p>
        </w:tc>
      </w:tr>
      <w:tr w:rsidR="00DE6771" w:rsidRPr="00564CAC" w14:paraId="354536BF" w14:textId="77777777" w:rsidTr="00B751FB">
        <w:tc>
          <w:tcPr>
            <w:tcW w:w="851" w:type="dxa"/>
          </w:tcPr>
          <w:p w14:paraId="2EF421D1" w14:textId="72EB24DB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5" w:type="dxa"/>
          </w:tcPr>
          <w:p w14:paraId="66C210DC" w14:textId="02A815FF" w:rsidR="00DE6771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08" w:type="dxa"/>
          </w:tcPr>
          <w:p w14:paraId="3E0DC221" w14:textId="663E0CC1" w:rsidR="00DE6771" w:rsidRPr="00456EFB" w:rsidRDefault="00B751FB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0" w:type="dxa"/>
            <w:vAlign w:val="bottom"/>
          </w:tcPr>
          <w:p w14:paraId="07A4430E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OTU7_</w:t>
            </w:r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Buchnera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aphidicola</w:t>
            </w:r>
            <w:proofErr w:type="spellEnd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</w:p>
          <w:p w14:paraId="43AD164D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TCCTTTTT TCCTCCTTTT TTCCTCTTTC CCCCTTTTCT CCCTCCTTCT TCCTCTCTTC</w:t>
            </w:r>
          </w:p>
          <w:p w14:paraId="623D53E0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TTTTCTT CCTAAGGCCT TAGGGTTGTA AAGTACTTTC AGCAGGGAGG AAAGAAATAT</w:t>
            </w:r>
          </w:p>
          <w:p w14:paraId="65C79249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TAATACA TATATTTTGT GACGTTACCT GCAGAAGAAG CACCGGCTAA CTCCGTGCCA</w:t>
            </w:r>
          </w:p>
          <w:p w14:paraId="3443F986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GCCGCGG TAATACGGAG GGTGCAAGCG TTAATCAGAA TTACTGGGCG TAAAGAGCAC</w:t>
            </w:r>
          </w:p>
          <w:p w14:paraId="2EC85EF3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AGGTGGTT TTTTAAGTCA GATGTGAAAT CCCTAGGCTT AACCTAGGAA CTGCATTTGA</w:t>
            </w:r>
          </w:p>
          <w:p w14:paraId="57EF5EE0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CTAATAGA CTAGAGTATC GTAGAGGGAG GTAGAATTCT AGGTGTAGCG GTGAAATGCG</w:t>
            </w:r>
          </w:p>
          <w:p w14:paraId="1517A5F9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AGATATCTA GAGGAATACC TGTGGCGAAA GCGACCTCCT AAACGAATAC TGACACTGAG</w:t>
            </w:r>
          </w:p>
          <w:p w14:paraId="30DD4FA5" w14:textId="08C4BFC6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GCGAAAGC GTGGGGAGCA AACAGGATTA GATACCCCTG TAGTC</w:t>
            </w:r>
          </w:p>
        </w:tc>
      </w:tr>
      <w:tr w:rsidR="00DE6771" w:rsidRPr="00456EFB" w14:paraId="6CED6E41" w14:textId="77777777" w:rsidTr="00B751FB">
        <w:tc>
          <w:tcPr>
            <w:tcW w:w="851" w:type="dxa"/>
          </w:tcPr>
          <w:p w14:paraId="3B521401" w14:textId="7827DA3C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5" w:type="dxa"/>
          </w:tcPr>
          <w:p w14:paraId="56D6434D" w14:textId="77777777" w:rsidR="00DE6771" w:rsidRDefault="00DE6771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08" w:type="dxa"/>
          </w:tcPr>
          <w:p w14:paraId="74E0D21D" w14:textId="77777777" w:rsidR="00DE6771" w:rsidRPr="00456EFB" w:rsidRDefault="00DE6771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0" w:type="dxa"/>
          </w:tcPr>
          <w:p w14:paraId="4F125250" w14:textId="77777777" w:rsidR="00DE6771" w:rsidRPr="00564CAC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OTU8_</w:t>
            </w:r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Arsenophonus</w:t>
            </w:r>
          </w:p>
          <w:p w14:paraId="0CECA853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CCTACGGGGG GCAGCAGTGG GGAATATTGC ACAATGGGCG AAAGCCTGAT </w:t>
            </w: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lastRenderedPageBreak/>
              <w:t>GCAGCCATGC</w:t>
            </w:r>
          </w:p>
          <w:p w14:paraId="6E0222C9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GCGTGTATG AAGAAGGCTT TCGAGTTGTA AAGTACTTTC AGTCGTGATG AAGGTGTTAA</w:t>
            </w:r>
          </w:p>
          <w:p w14:paraId="62FD606B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ATTAATAAT CTTAACAATT GACATTAGCG AAAGAAGAAG CACCGGCTAA CTCCGTGCCA</w:t>
            </w:r>
          </w:p>
          <w:p w14:paraId="2D68DC30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CAGCCGCGG TAATACGGAG GGTGCGAGCG TTAATCGGAA TTACTGGGCG TAAAGGGCAC</w:t>
            </w:r>
          </w:p>
          <w:p w14:paraId="2AD3E5D2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CAGGCGGTT AATTAAGTTG GATGTGAAAG CCCTAGGCTC AACCTAGGAA TGGCATCCAA</w:t>
            </w:r>
          </w:p>
          <w:p w14:paraId="1E246E9A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TACTGGTTAG CTAGAGTTTT GTAGAGGGGG GTAAAATTCC ATGTGTAGCG GTGAAATGCG</w:t>
            </w:r>
          </w:p>
          <w:p w14:paraId="76B3BE18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TAGAGATATG GAGGAATACC AGTGGCGAAG GCGGCCCCCT GGACAAAAAC TGACGCTCAT</w:t>
            </w:r>
          </w:p>
          <w:p w14:paraId="689088BD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GTGCGAAAGC GTGGGGAGCA AACAGGATTA GATACCCTAG TAGTC</w:t>
            </w:r>
          </w:p>
          <w:p w14:paraId="6FE98703" w14:textId="26C5ED4A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6771" w:rsidRPr="00456EFB" w14:paraId="72AA97EB" w14:textId="77777777" w:rsidTr="00B751FB">
        <w:tc>
          <w:tcPr>
            <w:tcW w:w="851" w:type="dxa"/>
          </w:tcPr>
          <w:p w14:paraId="6BABB0AB" w14:textId="1FF45693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OTU 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5" w:type="dxa"/>
          </w:tcPr>
          <w:p w14:paraId="34A5701B" w14:textId="77777777" w:rsidR="00DE6771" w:rsidRDefault="00DE6771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08" w:type="dxa"/>
          </w:tcPr>
          <w:p w14:paraId="49CA8982" w14:textId="77777777" w:rsidR="00DE6771" w:rsidRPr="00456EFB" w:rsidRDefault="00DE6771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0" w:type="dxa"/>
          </w:tcPr>
          <w:p w14:paraId="5593E10C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OTU9_</w:t>
            </w:r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Dactylopiibacterium</w:t>
            </w:r>
            <w:proofErr w:type="spellEnd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fr-BE"/>
              </w:rPr>
              <w:t>carminicum</w:t>
            </w:r>
            <w:proofErr w:type="spellEnd"/>
          </w:p>
          <w:p w14:paraId="252D5DCE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CTACGGGGG GCAGCAGTGA GGAATTTTGG ACAATGGGGG AAACCCTGAT CCAGCCATGC</w:t>
            </w:r>
          </w:p>
          <w:p w14:paraId="58747682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GCGTGAGTG AAGAAGGCCT TCGGGTTGTA AAGCTCTTTC AGTCGGAAAG AAATGGTTTC</w:t>
            </w:r>
          </w:p>
          <w:p w14:paraId="06F34ECB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GTGAATATC CGAAGCCGAT GACGGTACCG ACAAAAGAAG CACCGGCTAA CTACGTGCCA</w:t>
            </w:r>
          </w:p>
          <w:p w14:paraId="3F2274FF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CAGCCGCGG TAATACGTAG GGTGCGAGCG TTAATCGAAA TTACTGGGCG TAAAGCGTGC</w:t>
            </w:r>
          </w:p>
          <w:p w14:paraId="27EF3DC5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CAGGCGGTT GTGCAAGACA GGTGTGAAAT CCCCAGGCTT AACCTGGGAA CTGCGCTTGT</w:t>
            </w:r>
          </w:p>
          <w:p w14:paraId="20216DF5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ACTGCACGA CTAGAGTACG GCAGAGGGGG GTGGAATTCC TGGTGTAGCA GTGAAATGCG</w:t>
            </w:r>
          </w:p>
          <w:p w14:paraId="3D841D1B" w14:textId="77777777" w:rsidR="00DE6771" w:rsidRPr="00564CAC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TAGATATCAG GAGGAACATC GATGGCGAAG GCAGCCCCCT GGGCCTGTAC TGACGCTCAT</w:t>
            </w:r>
          </w:p>
          <w:p w14:paraId="105D6B21" w14:textId="77777777" w:rsidR="00DE6771" w:rsidRPr="00932F85" w:rsidRDefault="00DE6771" w:rsidP="00DE6771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GCACGAAAGC GTGGGGAGCA AACAGGATTA GATACCCCTG TAGTC</w:t>
            </w:r>
          </w:p>
          <w:p w14:paraId="7A0A27ED" w14:textId="122CF6C5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E6771" w:rsidRPr="00456EFB" w14:paraId="5EBE6820" w14:textId="77777777" w:rsidTr="00B751FB">
        <w:tc>
          <w:tcPr>
            <w:tcW w:w="851" w:type="dxa"/>
          </w:tcPr>
          <w:p w14:paraId="15931712" w14:textId="42C64106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U 1</w:t>
            </w:r>
            <w:r w:rsidRPr="00456E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5" w:type="dxa"/>
          </w:tcPr>
          <w:p w14:paraId="46E8DB64" w14:textId="77777777" w:rsidR="00DE6771" w:rsidRDefault="00DE6771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708" w:type="dxa"/>
          </w:tcPr>
          <w:p w14:paraId="6E355A9A" w14:textId="77777777" w:rsidR="00DE6771" w:rsidRPr="00456EFB" w:rsidRDefault="00DE6771" w:rsidP="00DE6771">
            <w:pPr>
              <w:widowControl w:val="0"/>
              <w:suppressAutoHyphens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8080" w:type="dxa"/>
          </w:tcPr>
          <w:p w14:paraId="6030E20D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 xml:space="preserve">OTU10_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>Buchnera</w:t>
            </w:r>
            <w:proofErr w:type="spellEnd"/>
            <w:r w:rsidRPr="00564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 xml:space="preserve"> </w:t>
            </w:r>
            <w:proofErr w:type="spellStart"/>
            <w:r w:rsidRPr="00564CA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BE"/>
              </w:rPr>
              <w:t>aphidicola</w:t>
            </w:r>
            <w:proofErr w:type="spellEnd"/>
          </w:p>
          <w:p w14:paraId="4E5CF0C0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GACTACTCGG GTATCTAATC CTGTTTGCTC CCCACACTTT CGCACCTCAG TGTCAGTATT</w:t>
            </w:r>
          </w:p>
          <w:p w14:paraId="5E8CE265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GTTTAGGAG GTCGCTTTCG CCACAGGTAT TCCTCTAGAT ATCTACGCAT TTCACCGCTA</w:t>
            </w:r>
          </w:p>
          <w:p w14:paraId="5DD62511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ACCTAGAAT TCTACCTCCC TCTACGATAC TCTAGTCTAT TAGTTTCAAA TGCAGTTCCT</w:t>
            </w:r>
          </w:p>
          <w:p w14:paraId="7B58D7FC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AGGTTAAGCC TAGGGATTTC ACATCTGACT TAAAAAACCA CCTACGTGCT CTTTACGCCC</w:t>
            </w:r>
          </w:p>
          <w:p w14:paraId="1A62E472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AGTAATTCTG ATTAACGCTT GCACCCTCCG TATTACCGCG GCTGCTGGCA CGGAGTTAGC</w:t>
            </w:r>
          </w:p>
          <w:p w14:paraId="5EE2B3AB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GGTGCTTCT TCTGCAGGTA ACGTCACAAA ATATATGTAT TAAACATATT TCTTTCCTCC</w:t>
            </w:r>
          </w:p>
          <w:p w14:paraId="3A138130" w14:textId="77777777" w:rsidR="00B751FB" w:rsidRPr="00564CAC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</w:pPr>
            <w:r w:rsidRPr="00564C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BE"/>
              </w:rPr>
              <w:t>CTGCTGAAAG TACTTTACAA CCCTAAGGCC TTCTTCATAC ACGCGGCATA GCTGCATCAG</w:t>
            </w:r>
          </w:p>
          <w:p w14:paraId="194FCEA7" w14:textId="77777777" w:rsidR="00B751FB" w:rsidRPr="00932F85" w:rsidRDefault="00B751FB" w:rsidP="00B751FB">
            <w:pPr>
              <w:widowControl w:val="0"/>
              <w:suppressAutoHyphens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</w:pPr>
            <w:r w:rsidRPr="00932F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BE"/>
              </w:rPr>
              <w:t>GCTTTCGCCC ATTGTGCAAT ATTCCCCACT GCTGCCCCCC GTAGG</w:t>
            </w:r>
          </w:p>
          <w:p w14:paraId="0FE1A688" w14:textId="62039099" w:rsidR="00DE6771" w:rsidRPr="00456EFB" w:rsidRDefault="00DE6771" w:rsidP="00DE6771">
            <w:pPr>
              <w:widowControl w:val="0"/>
              <w:suppressAutoHyphens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A37F5BB" w14:textId="77777777" w:rsidR="00DE6771" w:rsidRDefault="00DE6771" w:rsidP="00262E16">
      <w:pPr>
        <w:widowControl w:val="0"/>
        <w:suppressAutoHyphens/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FDAEA96" w14:textId="77777777" w:rsidR="00DE6771" w:rsidRDefault="00DE6771" w:rsidP="00262E16">
      <w:pPr>
        <w:widowControl w:val="0"/>
        <w:suppressAutoHyphens/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B8F4E33" w14:textId="77777777" w:rsidR="00D363F5" w:rsidRPr="000E38CE" w:rsidRDefault="00D363F5" w:rsidP="00226FF1">
      <w:pPr>
        <w:spacing w:line="480" w:lineRule="auto"/>
        <w:rPr>
          <w:b/>
          <w:color w:val="000000" w:themeColor="text1"/>
        </w:rPr>
      </w:pPr>
    </w:p>
    <w:p w14:paraId="32B8ED4D" w14:textId="6D19E594" w:rsidR="00781DC0" w:rsidRPr="00226FF1" w:rsidRDefault="00781DC0" w:rsidP="00BC4D58">
      <w:pPr>
        <w:jc w:val="center"/>
        <w:rPr>
          <w:lang w:val="en-US"/>
        </w:rPr>
      </w:pPr>
    </w:p>
    <w:sectPr w:rsidR="00781DC0" w:rsidRPr="00226FF1" w:rsidSect="00BC4D58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86578" w14:textId="77777777" w:rsidR="0086000B" w:rsidRDefault="0086000B" w:rsidP="004F2EDA">
      <w:pPr>
        <w:spacing w:after="0" w:line="240" w:lineRule="auto"/>
      </w:pPr>
      <w:r>
        <w:separator/>
      </w:r>
    </w:p>
  </w:endnote>
  <w:endnote w:type="continuationSeparator" w:id="0">
    <w:p w14:paraId="1E9D02D9" w14:textId="77777777" w:rsidR="0086000B" w:rsidRDefault="0086000B" w:rsidP="004F2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0485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10DE78B" w14:textId="229E5CFA" w:rsidR="0066534A" w:rsidRPr="004F2EDA" w:rsidRDefault="0066534A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F2ED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F2ED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F2ED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564CAC" w:rsidRPr="00564CAC">
          <w:rPr>
            <w:rFonts w:ascii="Times New Roman" w:hAnsi="Times New Roman" w:cs="Times New Roman"/>
            <w:noProof/>
            <w:sz w:val="20"/>
            <w:szCs w:val="20"/>
            <w:lang w:val="fr-FR"/>
          </w:rPr>
          <w:t>3</w:t>
        </w:r>
        <w:r w:rsidRPr="004F2EDA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DAD6089" w14:textId="77777777" w:rsidR="0066534A" w:rsidRDefault="0066534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7745E" w14:textId="77777777" w:rsidR="0086000B" w:rsidRDefault="0086000B" w:rsidP="004F2EDA">
      <w:pPr>
        <w:spacing w:after="0" w:line="240" w:lineRule="auto"/>
      </w:pPr>
      <w:r>
        <w:separator/>
      </w:r>
    </w:p>
  </w:footnote>
  <w:footnote w:type="continuationSeparator" w:id="0">
    <w:p w14:paraId="2D7DCB1F" w14:textId="77777777" w:rsidR="0086000B" w:rsidRDefault="0086000B" w:rsidP="004F2E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203"/>
    <w:rsid w:val="000233F4"/>
    <w:rsid w:val="00047C0E"/>
    <w:rsid w:val="0008712E"/>
    <w:rsid w:val="000E38CE"/>
    <w:rsid w:val="00226FF1"/>
    <w:rsid w:val="0023583D"/>
    <w:rsid w:val="00262E16"/>
    <w:rsid w:val="00273EAE"/>
    <w:rsid w:val="002B4468"/>
    <w:rsid w:val="002B4CAB"/>
    <w:rsid w:val="003C51F8"/>
    <w:rsid w:val="004547E3"/>
    <w:rsid w:val="00472891"/>
    <w:rsid w:val="00476FE6"/>
    <w:rsid w:val="004B5C4C"/>
    <w:rsid w:val="004E313E"/>
    <w:rsid w:val="004F2EDA"/>
    <w:rsid w:val="00520BA4"/>
    <w:rsid w:val="00564CAC"/>
    <w:rsid w:val="005A1515"/>
    <w:rsid w:val="00635E0F"/>
    <w:rsid w:val="0065306F"/>
    <w:rsid w:val="00653D7E"/>
    <w:rsid w:val="0066534A"/>
    <w:rsid w:val="00667111"/>
    <w:rsid w:val="0071244C"/>
    <w:rsid w:val="00732034"/>
    <w:rsid w:val="0074128D"/>
    <w:rsid w:val="00742702"/>
    <w:rsid w:val="00781DC0"/>
    <w:rsid w:val="0079293E"/>
    <w:rsid w:val="007B3235"/>
    <w:rsid w:val="008151CE"/>
    <w:rsid w:val="00822E7B"/>
    <w:rsid w:val="0086000B"/>
    <w:rsid w:val="008651A3"/>
    <w:rsid w:val="00892B71"/>
    <w:rsid w:val="008938EC"/>
    <w:rsid w:val="008C4128"/>
    <w:rsid w:val="008C780F"/>
    <w:rsid w:val="00911C19"/>
    <w:rsid w:val="0091786C"/>
    <w:rsid w:val="00932F85"/>
    <w:rsid w:val="00933CAD"/>
    <w:rsid w:val="009623FE"/>
    <w:rsid w:val="00A01203"/>
    <w:rsid w:val="00A377A0"/>
    <w:rsid w:val="00A56B84"/>
    <w:rsid w:val="00AC12FE"/>
    <w:rsid w:val="00B42396"/>
    <w:rsid w:val="00B60A8F"/>
    <w:rsid w:val="00B751FB"/>
    <w:rsid w:val="00B85EBB"/>
    <w:rsid w:val="00BB133C"/>
    <w:rsid w:val="00BB3BC7"/>
    <w:rsid w:val="00BC4D58"/>
    <w:rsid w:val="00BE6A71"/>
    <w:rsid w:val="00C116EB"/>
    <w:rsid w:val="00D363F5"/>
    <w:rsid w:val="00DE6771"/>
    <w:rsid w:val="00E55916"/>
    <w:rsid w:val="00E6407D"/>
    <w:rsid w:val="00E80A41"/>
    <w:rsid w:val="00F248C7"/>
    <w:rsid w:val="00F45943"/>
    <w:rsid w:val="00FB783B"/>
    <w:rsid w:val="00FC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1BD3E"/>
  <w15:chartTrackingRefBased/>
  <w15:docId w15:val="{095467A3-D366-4425-9B0A-F5BB62763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012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basedOn w:val="Policepardfaut"/>
    <w:uiPriority w:val="20"/>
    <w:qFormat/>
    <w:rsid w:val="00273EAE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8651A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51A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51A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51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51A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65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51A3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F2E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F2EDA"/>
  </w:style>
  <w:style w:type="paragraph" w:styleId="Pieddepage">
    <w:name w:val="footer"/>
    <w:basedOn w:val="Normal"/>
    <w:link w:val="PieddepageCar"/>
    <w:uiPriority w:val="99"/>
    <w:unhideWhenUsed/>
    <w:rsid w:val="004F2E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F2EDA"/>
  </w:style>
  <w:style w:type="character" w:styleId="Lienhypertexte">
    <w:name w:val="Hyperlink"/>
    <w:basedOn w:val="Policepardfaut"/>
    <w:uiPriority w:val="99"/>
    <w:unhideWhenUsed/>
    <w:rsid w:val="00911C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4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72C3E-4694-430A-B181-66B7E3A1C2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3</Pages>
  <Words>877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Renoz</dc:creator>
  <cp:keywords/>
  <dc:description/>
  <cp:lastModifiedBy>samir fakhour</cp:lastModifiedBy>
  <cp:revision>35</cp:revision>
  <cp:lastPrinted>2019-11-08T11:04:00Z</cp:lastPrinted>
  <dcterms:created xsi:type="dcterms:W3CDTF">2019-09-16T13:53:00Z</dcterms:created>
  <dcterms:modified xsi:type="dcterms:W3CDTF">2021-07-19T14:09:00Z</dcterms:modified>
</cp:coreProperties>
</file>